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1E7" w:rsidRPr="002701E7" w:rsidRDefault="002701E7" w:rsidP="00C1600D">
      <w:pPr>
        <w:tabs>
          <w:tab w:val="left" w:pos="720"/>
          <w:tab w:val="left" w:pos="5190"/>
        </w:tabs>
        <w:spacing w:before="24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2701E7">
        <w:rPr>
          <w:rFonts w:ascii="Times New Roman" w:hAnsi="Times New Roman" w:cs="Times New Roman"/>
          <w:b/>
          <w:sz w:val="24"/>
        </w:rPr>
        <w:t>Supplementary Table 5.</w:t>
      </w:r>
      <w:r>
        <w:fldChar w:fldCharType="begin"/>
      </w:r>
      <w:r>
        <w:instrText xml:space="preserve"> LINK Excel.Sheet.12 "\\\\amedfswrair0002\\phychandneuro\\!!! Preserved Folders\\Bharani Thangavelu\\Manuscripts and Endnote Library\\Nashville Data and Manuscript\\Frontiers In Neurology Journal Submission\\Re-submission\\4th Revision\\Supplementary Table 5.xlsx" "Supplementary Table 5.!R2C1:R15C4" \a \f 4 \h </w:instrText>
      </w:r>
      <w:r>
        <w:fldChar w:fldCharType="separate"/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740"/>
        <w:gridCol w:w="1500"/>
        <w:gridCol w:w="2160"/>
        <w:gridCol w:w="1660"/>
      </w:tblGrid>
      <w:tr w:rsidR="002701E7" w:rsidRPr="002701E7" w:rsidTr="002701E7">
        <w:trPr>
          <w:trHeight w:val="555"/>
        </w:trPr>
        <w:tc>
          <w:tcPr>
            <w:tcW w:w="27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ots fired</w:t>
            </w:r>
          </w:p>
        </w:tc>
      </w:tr>
      <w:tr w:rsidR="002701E7" w:rsidRPr="002701E7" w:rsidTr="002701E7">
        <w:trPr>
          <w:trHeight w:val="64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marker Chang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arman  </w:t>
            </w:r>
            <w:r w:rsidRPr="002701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701E7" w:rsidRPr="002701E7" w:rsidTr="003D63AE">
        <w:trPr>
          <w:trHeight w:val="31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GFA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1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3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1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f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1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3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1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</w:t>
            </w:r>
            <w:proofErr w:type="spellEnd"/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-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1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3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1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</w:t>
            </w:r>
            <w:proofErr w:type="spellEnd"/>
            <w:r w:rsidRPr="00270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-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1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2701E7" w:rsidRPr="002701E7" w:rsidTr="003D63AE">
        <w:trPr>
          <w:trHeight w:val="33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2701E7" w:rsidRPr="002701E7" w:rsidRDefault="003D63AE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01E7" w:rsidRPr="002701E7" w:rsidRDefault="002701E7" w:rsidP="002701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:rsidR="00EF764E" w:rsidRDefault="002701E7" w:rsidP="00C1600D">
      <w:pPr>
        <w:tabs>
          <w:tab w:val="left" w:pos="720"/>
          <w:tab w:val="left" w:pos="5190"/>
        </w:tabs>
        <w:spacing w:before="24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fldChar w:fldCharType="end"/>
      </w:r>
    </w:p>
    <w:p w:rsidR="006B59FD" w:rsidRPr="00EF764E" w:rsidRDefault="00EF764E" w:rsidP="00C1600D">
      <w:pPr>
        <w:tabs>
          <w:tab w:val="left" w:pos="720"/>
          <w:tab w:val="left" w:pos="5190"/>
        </w:tabs>
        <w:spacing w:before="24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160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Legend</w:t>
      </w:r>
      <w:r w:rsidR="006B59FD">
        <w:fldChar w:fldCharType="begin"/>
      </w:r>
      <w:r w:rsidR="006B59FD">
        <w:instrText xml:space="preserve"> LINK Excel.Sheet.12 "\\\\amedfswrair0002\\phychandneuro\\!!! Preserved Folders\\Bharani Thangavelu\\Manuscripts and Endnote Library\\Nashville Data and Manuscript\\Frontiers In Neurology Journal Submission\\Re-submission\\4th Revision\\Supplementary Table 5.xlsx" "Supplementary Table 5.!R1C1:R15C4" \a \f 4 \h </w:instrText>
      </w:r>
      <w:r w:rsidR="006B59FD">
        <w:fldChar w:fldCharType="separate"/>
      </w:r>
    </w:p>
    <w:p w:rsidR="006B59FD" w:rsidRPr="00A71144" w:rsidRDefault="006B59FD" w:rsidP="00C1600D">
      <w:pPr>
        <w:tabs>
          <w:tab w:val="left" w:pos="720"/>
          <w:tab w:val="left" w:pos="5190"/>
        </w:tabs>
        <w:spacing w:before="24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D7FFE" w:rsidRPr="001D7F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5</w:t>
      </w:r>
      <w:r w:rsidR="001D7FFE" w:rsidRPr="001D7FFE">
        <w:rPr>
          <w:rFonts w:ascii="Times New Roman" w:hAnsi="Times New Roman" w:cs="Times New Roman"/>
          <w:color w:val="000000" w:themeColor="text1"/>
          <w:sz w:val="24"/>
          <w:szCs w:val="24"/>
        </w:rPr>
        <w:t>. The relationship between number of shots fired each day and biomarker changes is indicated. (* p ≤ 0.05, 2-tailed, Spearman r).</w:t>
      </w:r>
    </w:p>
    <w:p w:rsidR="00965F60" w:rsidRDefault="003D63AE">
      <w:bookmarkStart w:id="0" w:name="_GoBack"/>
      <w:bookmarkEnd w:id="0"/>
    </w:p>
    <w:sectPr w:rsidR="00965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D93"/>
    <w:rsid w:val="001D7FFE"/>
    <w:rsid w:val="002472FC"/>
    <w:rsid w:val="002701E7"/>
    <w:rsid w:val="003D63AE"/>
    <w:rsid w:val="00473F9A"/>
    <w:rsid w:val="006B59FD"/>
    <w:rsid w:val="007419BA"/>
    <w:rsid w:val="00791CAD"/>
    <w:rsid w:val="00A41D93"/>
    <w:rsid w:val="00A4649A"/>
    <w:rsid w:val="00A71144"/>
    <w:rsid w:val="00BC3C18"/>
    <w:rsid w:val="00C1600D"/>
    <w:rsid w:val="00C44F93"/>
    <w:rsid w:val="00CE2F75"/>
    <w:rsid w:val="00D02DB9"/>
    <w:rsid w:val="00E227CC"/>
    <w:rsid w:val="00E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53CD9"/>
  <w15:chartTrackingRefBased/>
  <w15:docId w15:val="{4B3ED258-19F3-4694-AF28-BB8B36A2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6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3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gavelu, Bharani CTR WRAIR-Wash DC</dc:creator>
  <cp:keywords/>
  <dc:description/>
  <cp:lastModifiedBy>Thangavelu, Bharani CTR USARMY MEDCOM WRAIR (US)</cp:lastModifiedBy>
  <cp:revision>7</cp:revision>
  <dcterms:created xsi:type="dcterms:W3CDTF">2020-02-21T19:12:00Z</dcterms:created>
  <dcterms:modified xsi:type="dcterms:W3CDTF">2020-02-21T20:40:00Z</dcterms:modified>
</cp:coreProperties>
</file>